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425" w:hanging="0"/>
        <w:jc w:val="both"/>
        <w:rPr>
          <w:rFonts w:ascii="Georgia" w:hAnsi="Georgia" w:cs="Georgia"/>
          <w:lang w:val="en-US"/>
        </w:rPr>
      </w:pPr>
      <w:r>
        <w:rPr>
          <w:rFonts w:cs="Georgia" w:ascii="Georgia" w:hAnsi="Georgia"/>
          <w:b/>
          <w:lang w:val="en-US"/>
        </w:rPr>
        <w:t>Table S10.</w:t>
      </w:r>
      <w:r>
        <w:rPr>
          <w:rFonts w:cs="Georgia" w:ascii="Georgia" w:hAnsi="Georgia"/>
          <w:lang w:val="en-US"/>
        </w:rPr>
        <w:t xml:space="preserve"> Up regulated genes in IPC group (vs control), according to GO and KEGG categories. </w:t>
      </w:r>
    </w:p>
    <w:p>
      <w:pPr>
        <w:pStyle w:val="Normal"/>
        <w:spacing w:lineRule="auto" w:line="240" w:before="0" w:after="0"/>
        <w:jc w:val="both"/>
        <w:rPr>
          <w:rFonts w:ascii="Georgia" w:hAnsi="Georgia" w:cs="Georgia"/>
          <w:sz w:val="24"/>
          <w:szCs w:val="24"/>
          <w:lang w:val="en-US"/>
        </w:rPr>
      </w:pPr>
      <w:r>
        <w:rPr>
          <w:rFonts w:cs="Georgia" w:ascii="Georgia" w:hAnsi="Georgia"/>
          <w:sz w:val="24"/>
          <w:szCs w:val="24"/>
          <w:lang w:val="en-US"/>
        </w:rPr>
      </w:r>
    </w:p>
    <w:tbl>
      <w:tblPr>
        <w:tblW w:w="837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56"/>
        <w:gridCol w:w="5623"/>
      </w:tblGrid>
      <w:tr>
        <w:trPr>
          <w:trHeight w:val="397" w:hRule="atLeast"/>
        </w:trPr>
        <w:tc>
          <w:tcPr>
            <w:tcW w:w="2756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ascii="Georgia" w:hAnsi="Georgia" w:cs="Georgia"/>
                <w:b/>
                <w:b/>
                <w:caps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caps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5623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ind w:left="-53" w:hanging="0"/>
              <w:jc w:val="both"/>
              <w:rPr>
                <w:rFonts w:ascii="Georgia" w:hAnsi="Georgia" w:cs="Georgia"/>
                <w:b/>
                <w:b/>
                <w:caps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caps/>
                <w:sz w:val="20"/>
                <w:szCs w:val="20"/>
                <w:lang w:val="en-US"/>
              </w:rPr>
              <w:t>Differentially expressed genes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Apoptosis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Topors, Jmjd6, Birc3, Eif2ak3, Epha2, F3, Fas, Fem1b, Krt18, Krt8, Lcn2, Mcl1, Myc, Ppp1r15a, Gadd45b, Nfkb1, Sgk1, Serpina3g, Csrnp1, Rnf144b, Tnfaip3, Trib3, Zc3h12a, Tnfrsf12a, Bag3, Fgd3, Sfn, Acin1, Rybp, Litaf, Nek6, Trp53inp1, Nisch, Rbm25, Chac1, Ddit4, Akap13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Positive regulation of cell proliferation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Camk2d, Atf3, Cdkn1a, Csf1, Egr1, Fgfbp1, Fosl2, Hbegf, Hmox1, Cxcl10, Cyr61, Ihh, Itgav, Cd47, Jun, AY036118, Myc, Osmr, Pdgfa, Rela, Sox4, Sox9, Sphk1, Nrg1, Acer2, Il34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Angiogenesis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Adamts1, Klf5, C3, Anxa2, Epha2, F3, Fzd5, Hbegf, Hmox1, Cxcl10, Cyr61, Ihh, Itgav, Jun, Nrp1, Pdgfa, Serpine1, Ptprb, Ccl2, Sphk1, Zc3h12a, Wasf2, Tnfrsf12a, Foxo6, Rtn4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Negative regulation of apoptosis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Bcl3, Btg2, Cd44, Cdkn1a, Fas, Hspb1, Hspa1b, Cyr61, Ihh, Itgav, Jun, Krt18, Anxa1, Mcl1, Serpine1, Plaur, Sgk1, Sox4, Sox9, Sphk1, Timp1, Tnfaip3, Asns, Bag3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inflammatory response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Adam8, C3, Cd14, Cd44, Cxcl1, Hmox1, Cxcl10, Il1b, Rela, Ccl2, Sema7a, Sphk1, Tnfrsf1b, Tlr2,Map2k3, Nfkbiz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positive regulation of intracellular protein kinase cascade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F3, Hbegf, Hmox1, Il1b, Lmnb1, Pdgfa, Sema4c, Slc20a1, Ubd, Litaf, Nek6, Mier1, Zc3hav1, Akap12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I-kappaB kinase/NF-kappaB cascade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Bcl3, Hmox1, Il1b, Nfkbia, Slc20a1, Tnfaip3, Otud7b, Tlr2, Ubd, Litaf, Nek6, Mier1, Zc3hav1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response to stress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Cirbp, Eif2ak3, Hspb1, Hspa1b, Krt8, Lcn2, Ppp1r15a, Nr4a2, Hspa1a, Sgk1, Trp53inp1, Hilpda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regulation of cell differentiation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Georgia" w:hAnsi="Georgia" w:cs="Georgia"/>
                <w:lang w:val="en-US"/>
              </w:rPr>
            </w:pPr>
            <w:r>
              <w:rPr>
                <w:rFonts w:cs="Georgia" w:ascii="Georgia" w:hAnsi="Georgia"/>
                <w:sz w:val="20"/>
                <w:szCs w:val="20"/>
                <w:lang w:val="en-US"/>
              </w:rPr>
              <w:t>Socs3, Csf1, Gnas, Cyr61, Ihh, Itgav, Klf4, Nfkbia, Sox9, Nrg1, Rod1, Apob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blood vessel development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Jmjd6, Socs3, Epha2, Fzd5, Cyr61, Itgav, Junb, Sphk1, Chd7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platelet-derived growth factor receptor signaling pathway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F3, Pdgfa, Plat, Csrnp1, Zfand5, Arid5b, Tiparp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tumor necrosis factor-mediated signaling pathway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Fas, Krt18, Krt8, Sphk1, Tnfrsf1b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cellular response to metal ion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</w:rPr>
            </w:pPr>
            <w:r>
              <w:rPr>
                <w:rFonts w:cs="Times New Roman" w:ascii="Georgia" w:hAnsi="Georgia"/>
              </w:rPr>
              <w:t>Fas, Fos, Fosb, Jun, Junb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MAPK signaling pathway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Atf4, Cd14, Crk, Gadd45a ,Ddit3, Dusp2, Fas, Fos, Nr4a1, Hspb1, Hspa1b, Il1b, Jun, Myc, Gadd45b, Nfkb1, Dusp8, Pdgfa, Hspa1a, Rela, Relb, Dusp7, Map2k3, Map3k8, Dusp4, Map3k6, Dusp14, Dusp10, Flnc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Pathways in Cancer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Birc3, Cdkn1a, Crk, Fas, Fos, Fzd5, Itga6, Itgav, Jun, Myc, Nfkb1, Nfkbia, Pdgfa, Rela, Ralgds, Stat3, Wnt10a, Pik3r5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Cytokine-cytokine receptor interaction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Csf1, Faz, Cxcl1, Cxcl10, Il12rb1, Il1b, Il4ra, Inhbb, Osmr, Pdgfa, Ccl17, Il20rb, Tnfrsf1b, Tnfrsf12a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Toll-like receptor signaling pathway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Cd14, Cd86, Fos, Cxcl10, Il1b, Jun, Nfkb1, Nfkbia, Rela, Tlr2, Map2k3, Map3k8, Pik3r5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Wnt signaling pathway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Camk2d, Fosl1, Fzd5, Jun, Mmp7, Myc, Rock2, Frat2, Wnt10a, Csnk1e, Nfat5, Ppp2r1b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Focal adhesion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Actb, Birc3, Cav3, Crk, Itga6, Itgav, Jun, Pdgfa, Rock2, Pik3r5, Flnc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  <w:t>Chemokine signaling              pathway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</w:rPr>
            </w:pPr>
            <w:r>
              <w:rPr>
                <w:rFonts w:cs="Times New Roman" w:ascii="Georgia" w:hAnsi="Georgia"/>
              </w:rPr>
              <w:t>Crk, Cxcl1, Cxcl10, Nfkb1, Nfkbia, Rela, Rock2, Ccl17, Ccl2, Stat3, Pik3r5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  <w:t>Spliceosome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Sf3b3, U2af1, Hspa1b, Hspa1a, Srsf5, Hnrnpa3,Acin1, Rbm25, Snrpd3, Ddx23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  <w:t>Phagosome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Georgia" w:hAnsi="Georgia" w:cs="Georgia"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sz w:val="20"/>
                <w:szCs w:val="20"/>
                <w:lang w:val="en-US"/>
              </w:rPr>
              <w:t>Actb, Atp6v0a1, C3, Cd14, Ctss, Itgav, Tubb2a, 5430435G22Rik, Tlr2, Tubb6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ErbB signaling pathway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Georgia" w:hAnsi="Georgia" w:cs="Georgia"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sz w:val="20"/>
                <w:szCs w:val="20"/>
                <w:lang w:val="en-US"/>
              </w:rPr>
              <w:t>Camk2d, Abl2, Cdkn1a, Crk, Hbegf, Jun, Myc, Nrg1, Pik3r5</w:t>
            </w:r>
          </w:p>
        </w:tc>
      </w:tr>
      <w:tr>
        <w:trPr>
          <w:trHeight w:val="582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Neurotrophin signaling pathway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mk2d, Atf4, Crk, Jun, Nfkb1, Nfkbia, Rela, Pik3r5, Calml3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NOD-like receptor signaling pathway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Birc3, Cxcl1, Il1b, Nfkb1, Nfkbia, Rela, Tnfaip3, Erbb2ip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Rheumatoid arthritis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</w:rPr>
            </w:pPr>
            <w:r>
              <w:rPr>
                <w:rFonts w:cs="Times New Roman" w:ascii="Georgia" w:hAnsi="Georgia"/>
              </w:rPr>
              <w:t>Atp6v0a1, Cd86, Csf1, Fos, Icam1, Il1b, Jun, Tlr2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Axon guidance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Epha2, Nrp1, Rock2, Sema4c, Sema7a, Rnd1,Ablim1, Nfat5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p53 signaling pathway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</w:rPr>
            </w:pPr>
            <w:r>
              <w:rPr>
                <w:rFonts w:cs="Times New Roman" w:ascii="Georgia" w:hAnsi="Georgia"/>
              </w:rPr>
              <w:t>Cdkn1a, Gadd45a, Sesn1, Fas, Gadd45b, Serpine1, Sfn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Adipocytokine signaling pathway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</w:rPr>
            </w:pPr>
            <w:r>
              <w:rPr>
                <w:rFonts w:cs="Times New Roman" w:ascii="Georgia" w:hAnsi="Georgia"/>
              </w:rPr>
              <w:t>Socs3, Nfkb1, Nfkbia, Rela, Stat3, Tnfrsf1b, Acsl4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Complement and coagulation cascades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C3, F3, Serpine1, Plat, Plaur, Fgg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Hematopoietic cell lineage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Cd14, Cd44, Csf1, Il1b, Il4ra, Itga6</w:t>
            </w:r>
          </w:p>
        </w:tc>
      </w:tr>
      <w:tr>
        <w:trPr>
          <w:trHeight w:val="397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Cytosolic DNA-sensing pathway</w:t>
            </w:r>
          </w:p>
        </w:tc>
        <w:tc>
          <w:tcPr>
            <w:tcW w:w="5623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</w:rPr>
            </w:pPr>
            <w:r>
              <w:rPr>
                <w:rFonts w:cs="Times New Roman" w:ascii="Georgia" w:hAnsi="Georgia"/>
              </w:rPr>
              <w:t>Cxcl10, Il1b, Nfkb1, Nfkbia, Rela, Polr3f</w:t>
            </w:r>
          </w:p>
        </w:tc>
      </w:tr>
      <w:tr>
        <w:trPr>
          <w:trHeight w:val="397" w:hRule="atLeast"/>
        </w:trPr>
        <w:tc>
          <w:tcPr>
            <w:tcW w:w="2756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  <w:t>Circadian rhythm - mammal</w:t>
            </w:r>
          </w:p>
        </w:tc>
        <w:tc>
          <w:tcPr>
            <w:tcW w:w="5623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</w:rPr>
            </w:pPr>
            <w:r>
              <w:rPr>
                <w:rFonts w:cs="Times New Roman" w:ascii="Georgia" w:hAnsi="Georgia"/>
              </w:rPr>
              <w:t>Csnk1d, Per1, Csnk1e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Style w:val="Applestylespan"/>
          <w:rFonts w:ascii="Georgia" w:hAnsi="Georgia" w:cs="Georgia"/>
          <w:color w:val="000000"/>
        </w:rPr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Georgia" w:ascii="Georgia" w:hAnsi="Georgia"/>
          <w:lang w:val="en-US"/>
        </w:rPr>
        <w:t>Differentially up-regulated genes after ischemic preconditioning (IPC+IRI x Control) classified in the most relevant GO and KEGG categorie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Applestylespan">
    <w:name w:val="apple-style-span"/>
    <w:basedOn w:val="Fontepargpadro"/>
    <w:qFormat/>
    <w:rPr/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3:55:00Z</dcterms:created>
  <dc:creator>Usuário</dc:creator>
  <dc:description/>
  <cp:keywords/>
  <dc:language>en-US</dc:language>
  <cp:lastModifiedBy>Usuário</cp:lastModifiedBy>
  <dcterms:modified xsi:type="dcterms:W3CDTF">2012-10-17T19:36:00Z</dcterms:modified>
  <cp:revision>3</cp:revision>
  <dc:subject/>
  <dc:title/>
</cp:coreProperties>
</file>